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2316"/>
        <w:gridCol w:w="2500"/>
        <w:gridCol w:w="717"/>
        <w:gridCol w:w="872"/>
        <w:gridCol w:w="683"/>
        <w:gridCol w:w="906"/>
        <w:gridCol w:w="1138"/>
        <w:gridCol w:w="1080"/>
        <w:gridCol w:w="1272"/>
        <w:gridCol w:w="1242"/>
      </w:tblGrid>
      <w:tr w:rsidR="00BB031B" w:rsidRPr="007843F8" w14:paraId="1D03E77B" w14:textId="77777777" w:rsidTr="00BB031B">
        <w:trPr>
          <w:trHeight w:val="816"/>
        </w:trPr>
        <w:tc>
          <w:tcPr>
            <w:tcW w:w="841" w:type="dxa"/>
            <w:shd w:val="clear" w:color="auto" w:fill="auto"/>
            <w:vAlign w:val="bottom"/>
            <w:hideMark/>
          </w:tcPr>
          <w:p w14:paraId="4D987A8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95300665"/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14:paraId="6DA0FAE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3C6982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17" w:type="dxa"/>
            <w:shd w:val="clear" w:color="auto" w:fill="auto"/>
            <w:vAlign w:val="bottom"/>
            <w:hideMark/>
          </w:tcPr>
          <w:p w14:paraId="04C721F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72" w:type="dxa"/>
            <w:shd w:val="clear" w:color="auto" w:fill="auto"/>
            <w:vAlign w:val="bottom"/>
            <w:hideMark/>
          </w:tcPr>
          <w:p w14:paraId="666E39B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14:paraId="2DA85A6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14:paraId="2E9FE04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s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’s p-value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66AED1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solute Cohe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F1740A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he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2" w:type="dxa"/>
            <w:shd w:val="clear" w:color="auto" w:fill="auto"/>
            <w:vAlign w:val="bottom"/>
            <w:hideMark/>
          </w:tcPr>
          <w:p w14:paraId="0A18660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242" w:type="dxa"/>
            <w:vAlign w:val="bottom"/>
          </w:tcPr>
          <w:p w14:paraId="650F74E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BB031B" w:rsidRPr="007843F8" w14:paraId="422889F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9D42A4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B67DD4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AA00E8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95A644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BC5CEC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E9ACA6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355073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02FC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F89C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6A67B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BD9EB6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F3589D4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84271E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81846D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_trial_available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66382F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2A4598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60A9BF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00EB82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FBBDDC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37EF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AB42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5DE0A1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23610F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A6FD47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3F5696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8D950A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3F83EB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58B75E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23632C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44791D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8B2441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E9EFA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CC63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6C39C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5F1DB1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68D85B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F37509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81ABB5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492E62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295552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5F1200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E66520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664E9A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65483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16DC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2D63D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65C860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90B65E6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E50986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4F35AB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6ED153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05307C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C5DB38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1BE483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BE4787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6ED253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AC37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1E8B31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242" w:type="dxa"/>
            <w:vAlign w:val="bottom"/>
          </w:tcPr>
          <w:p w14:paraId="672A9E6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BB031B" w:rsidRPr="007843F8" w14:paraId="223335D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551274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55BEEB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2E2818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690131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038A3A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7EA4EB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2DA027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09E70F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0A1B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2928E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513C32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190B99A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1A659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5B2DB3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_status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9903C6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D6ACF9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5AB350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41DADD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1A33E0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E8FE8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A67A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CF65EB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29D249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970AC5B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82D042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2049F9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66B146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atient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4FACE9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4D494D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A5FFCA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F6BD9F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79505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EA6D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221D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3D3A51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21175B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29112D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28BF48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E31C59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675780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389DC3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AD2DF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6C7066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C4E4CB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E2603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1915C4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08D917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8E8D79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2DEBDC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6229D1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8F208A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ed Patient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8429B1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E45034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89B4B3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8A0DB5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E0B5D1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F15F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8F9AF8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42" w:type="dxa"/>
            <w:vAlign w:val="bottom"/>
          </w:tcPr>
          <w:p w14:paraId="0DD03E0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BB031B" w:rsidRPr="007843F8" w14:paraId="72F18F5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A4243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F0DE95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3BE3BA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40419B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C5C430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A831A9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29FC03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9CC72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911B9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BDBD2A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B2C70D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6BBAF67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815E9E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BBA49C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_breast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4AC7C5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82A8F1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3C0207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CAAA7D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9F67DF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04B148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5EF71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53A708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DFC650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81CA9CB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944ECB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43B053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74336C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al carcinoma in situ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899C53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E30978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932760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FE5DB4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1A279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6E45F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F7EFAB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7</w:t>
            </w:r>
          </w:p>
        </w:tc>
        <w:tc>
          <w:tcPr>
            <w:tcW w:w="1242" w:type="dxa"/>
            <w:vAlign w:val="bottom"/>
          </w:tcPr>
          <w:p w14:paraId="1564D3C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BB031B" w:rsidRPr="007843F8" w14:paraId="719F23A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EAAB54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5FA1BA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704610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E0A8D8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5E43AF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FB8497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BE630D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EBA7A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8C8B7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1CF123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FF9EA5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0A275FF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128A6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F89342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DA19A7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ve Carcinoma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BAFFA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91877A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AB27F2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C409C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B8DE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E7E1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A90E7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3</w:t>
            </w:r>
          </w:p>
        </w:tc>
        <w:tc>
          <w:tcPr>
            <w:tcW w:w="1242" w:type="dxa"/>
            <w:vAlign w:val="bottom"/>
          </w:tcPr>
          <w:p w14:paraId="249D466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BB031B" w:rsidRPr="007843F8" w14:paraId="1CAEAB8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395814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98DE2E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3477F4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8EAB73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F82719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A4CC7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E813BC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EDFDB0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E24DD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D0468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12FAA8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3A0ED1F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3F73EB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F2F0F8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B7359B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Carcinoma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3460A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10E2A9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785BFE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11EAB0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92EDF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EE4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54851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A82B68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F10F14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FB5B22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881421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1D21D3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B88AA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6ACB65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ADBD0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DDB388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E14BEC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7BE6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180FE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CBF399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358AF8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8051D1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738DAB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_stage_breast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B2B412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57012A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7881FE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C3BCFC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D9F0BB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991403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9B54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8B63B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E7C586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089BF2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C539FE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F29EEB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6B7596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2EE122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23BF3B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1022D5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B93403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1392B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03F5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3B9A8D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1</w:t>
            </w:r>
          </w:p>
        </w:tc>
        <w:tc>
          <w:tcPr>
            <w:tcW w:w="1242" w:type="dxa"/>
            <w:vAlign w:val="bottom"/>
          </w:tcPr>
          <w:p w14:paraId="248E421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BB031B" w:rsidRPr="007843F8" w14:paraId="1350F6D9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F77E6E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5E1352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BC128A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C4188E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92CDD0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92845B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9072DB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725E3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614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9AE1F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801ACD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36479C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41A998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B80C0D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571AD3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50E5B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2E6FB1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23A5D4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18EC5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B2FC25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02DD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32AA8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242" w:type="dxa"/>
            <w:vAlign w:val="bottom"/>
          </w:tcPr>
          <w:p w14:paraId="468C675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BB031B" w:rsidRPr="007843F8" w14:paraId="4D1FCAC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0A16C1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BBD68A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C65B46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4C5A68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D93941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1A41B0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FADC6F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B7C3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E290A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AD3324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33E03A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352FB87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7B41B3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3844F9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5EF1CF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1361A6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39F94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C14677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5D1BDF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72352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6DF36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71EC4C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1242" w:type="dxa"/>
            <w:vAlign w:val="bottom"/>
          </w:tcPr>
          <w:p w14:paraId="226EE4F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BB031B" w:rsidRPr="007843F8" w14:paraId="5A66F35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188201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E43049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C13FB9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5A75E1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0D185D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107D7F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F47F7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2CB9BB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1123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7C3DEC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04677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81A92E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A92F50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2CFCB6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8BA82B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636441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ADFA9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177AB8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FD6F2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39F16A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4971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1958E2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17B092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4709AA9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E82864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065396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65779A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E2208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207D49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17423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F75C87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985EA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3722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BEEFAF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A1EA36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3826E00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EEA2E3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8FBF8A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al_breast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57FF8F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97FCA3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67D84A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8580C3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D936E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C1C1A4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7FD6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30ADC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087C44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4DC96DB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DC2E06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8278BB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0288DA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ED012A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F6813E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6CFE46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079FD5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2F8B5B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10A4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7D3E79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7683C4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9EAF004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D94121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48707F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B48B7F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FC64BA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552410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F959C3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9958D7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60F8A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F0FA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7776D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21710C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C18F2DA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506A7D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B629E0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1555D1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E1209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1ABDD2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950FA8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2A76B6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D012E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2028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8D716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42" w:type="dxa"/>
            <w:vAlign w:val="bottom"/>
          </w:tcPr>
          <w:p w14:paraId="2E94C36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BB031B" w:rsidRPr="007843F8" w14:paraId="1018D93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429640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2EEF0F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39E920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55460F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118E8C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3A7F11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CD8D96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619C47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23CE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365A0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E29AE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19D7DF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451F5F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755B62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tic_breast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E3AFE6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83F248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968A70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EDCB7E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87ABC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D6A89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FAAB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15D98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A469A6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F2F04FB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1F72B5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245F5E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0F693B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E8D278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8311B6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EF66B8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E88242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DF237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144E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C9D519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42" w:type="dxa"/>
            <w:vAlign w:val="bottom"/>
          </w:tcPr>
          <w:p w14:paraId="0A5021D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BB031B" w:rsidRPr="007843F8" w14:paraId="6B2E030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9DEDCC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5C8EF6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895EB5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A72FC3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841C07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D82495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A443E7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1DF78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AD159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222E44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F9C53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E2CADF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F3664C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4C411D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0EE054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64D654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232877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783CF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AAF20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12C08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1667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74D87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FA23DE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BFA3384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31BA73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6EBB15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AFE485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82927B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E64F1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775A9A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FA6CA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25DA6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3804D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1FB0F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AD5827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B9D8EC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897429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DE1990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_progres_breast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2B79D9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925AF1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5BA6A7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B92DC5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C1B437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CF88BA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12EBC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EEBDDD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9ABB7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CD8257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67A888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5D4C48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E83C02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F6EE3C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C25BD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EF175F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4764C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F26DF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1EC8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8B053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1545F4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538F67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B2358E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616286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B19B24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3D8BE4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D08B9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2BE92A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40D7E9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4BD4F5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9FEE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7D470C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BF871F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5F5F31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554C02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F5C481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247B0B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352519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80FE47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4BBA8C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E47B3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FCED48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BB3C4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604E48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42" w:type="dxa"/>
            <w:vAlign w:val="bottom"/>
          </w:tcPr>
          <w:p w14:paraId="24BF323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BB031B" w:rsidRPr="007843F8" w14:paraId="6B4E347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77ACEE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D5F89A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5314F9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FC7585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D946DC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243337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71B535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E5855D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300C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8A10D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59E77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F7AC5C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2407C0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EE2B92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_breast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AE54E1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9F1318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504EC5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8EBB49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57B459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52A8C8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5EC20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A4596D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AB7FD3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881ABA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40355F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F05AE6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7FFD4A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C8D9F1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01E58A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73BEA3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09426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91234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03B5B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65FBDB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242" w:type="dxa"/>
            <w:vAlign w:val="bottom"/>
          </w:tcPr>
          <w:p w14:paraId="21FD2BA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BB031B" w:rsidRPr="007843F8" w14:paraId="5D8C19A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1A20BE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0AE846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21A349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25F6DB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201445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5A6F03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59E2B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5C636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5EFC4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900112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29F8A5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DE018D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2C01B6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EE7A65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7E6323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521990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4F8D06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860BDA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258007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169E9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CEB3A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7CF4C3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7</w:t>
            </w:r>
          </w:p>
        </w:tc>
        <w:tc>
          <w:tcPr>
            <w:tcW w:w="1242" w:type="dxa"/>
            <w:vAlign w:val="bottom"/>
          </w:tcPr>
          <w:p w14:paraId="26AB8A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BB031B" w:rsidRPr="007843F8" w14:paraId="4900E916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926CB8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05B9DF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5C7D9F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F02567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7BAE20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77DEA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8BC7B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1785A4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CC14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00301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B42B40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29D84EF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2FADB5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CBC829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6EB0F0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2AD865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608AEC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625A79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D9C090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1326F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CA87E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CC8F4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242" w:type="dxa"/>
            <w:vAlign w:val="bottom"/>
          </w:tcPr>
          <w:p w14:paraId="45A1288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BB031B" w:rsidRPr="007843F8" w14:paraId="6038D3F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001AB4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B139BB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A491FF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5CD4D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E5E5B8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4EB1E7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AFBCD5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9003DF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7218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EACF87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CC4428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EA0922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F296B6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30AF84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6E2D6B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754031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D0891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CC3DD0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1025E0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DE3D9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E684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F2461F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242" w:type="dxa"/>
            <w:vAlign w:val="bottom"/>
          </w:tcPr>
          <w:p w14:paraId="41CFDEB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BB031B" w:rsidRPr="007843F8" w14:paraId="16B3CFC6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113194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4BD034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23439E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89EFF3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6B254D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26ED21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7DB4F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9412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CE0A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563E2F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40674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7F09630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B36AFA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BFC7F0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0A199E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29986B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6D1C7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8DFCCC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CC090A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279B7F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2ACF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0312D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0F7A7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D8637B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3BEB0C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590167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3BA7CB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45050A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831EE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E989A2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F5F376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2DCD40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E6B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02A3E7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FABD13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C8DC97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113862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50E3B8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one_breast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E0E1D6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E8A032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FA7E52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70FF2C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9E1607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63F44A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385DD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175691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04D324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91068A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676E2F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9EE574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796289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/PR + HER2 +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69EEE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A3F346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5C97D1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DD11EB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935AB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D213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CBEF31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42" w:type="dxa"/>
            <w:vAlign w:val="bottom"/>
          </w:tcPr>
          <w:p w14:paraId="747FE21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BB031B" w:rsidRPr="007843F8" w14:paraId="2D6B3969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58B138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379D60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413864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C14430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05CB54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FA2DB5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5C5E9E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AA42F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6E81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992EB0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44F9DF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F2F9234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5864B9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C0E763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1D8C7D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/PR + HER2 -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478142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DA9A56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03A878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6F1C1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957F7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7BB4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DE8F59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7</w:t>
            </w:r>
          </w:p>
        </w:tc>
        <w:tc>
          <w:tcPr>
            <w:tcW w:w="1242" w:type="dxa"/>
            <w:vAlign w:val="bottom"/>
          </w:tcPr>
          <w:p w14:paraId="7D22E81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BB031B" w:rsidRPr="007843F8" w14:paraId="1B9CC0DB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F089D8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88EEB5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DE7A9D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B6BAE9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16B37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AF0EFA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2664F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FCDB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AFAA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EFB87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58432C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946238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9F4CC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5504E9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4E500A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/PR - HER2 +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057E1A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678F10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8C465D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18425D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5ACE4E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D5468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500A5F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242" w:type="dxa"/>
            <w:vAlign w:val="bottom"/>
          </w:tcPr>
          <w:p w14:paraId="54EC535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BB031B" w:rsidRPr="007843F8" w14:paraId="4125B00B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2CE7DC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6BB7BC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18773C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470886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C2CE63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1882C9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234C3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52F85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7A0B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A4CD9F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1533BB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9BE89D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DDF7F6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2281B8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7B4632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/PR - HER2 - (</w:t>
            </w: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BC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4CC4F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22CB32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7E202A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8CF44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E83FAF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3F7C4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68F524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3539D1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567395A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DBBF5E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ED6244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83A342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BEE66E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3EF478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D97A6B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DE3757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A1D94B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0204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441DB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035A77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07B90FA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41034D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CC7315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0BC69F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738F0C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E7A054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A28EF0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F66938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37179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0920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63F341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1BF3C5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72D5CF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F75B4D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1A6824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_trial_available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BE0BB3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77B8D5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9E92FD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1DC6B7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014C9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889799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97E5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04111E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B5857C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649A92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254557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860432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FFCDF1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3088BB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9E3E08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62AD74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492471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BD237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5EF8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FC31EC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B819BF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C9D1C7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2EBF7C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18DF56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E0CFF6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3B01EF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69FC05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9A1C92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EAFB6D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6051FE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A4DE2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8EBF2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ED1AB1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6F177B6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25916C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ECAE60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8E81E7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BE5BFB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7F83BA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9143DC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893785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7BF15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6E46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D64EE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42" w:type="dxa"/>
            <w:vAlign w:val="bottom"/>
          </w:tcPr>
          <w:p w14:paraId="7D9D4F2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BB031B" w:rsidRPr="007843F8" w14:paraId="7F898169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88A48F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C1E59B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364927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45439C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E3A1B0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62BC62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85E254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C9F85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883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9FA445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11D63C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CF1E7E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9369B3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EED99C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_status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C31000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DA976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2EF579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2FFD10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B0415C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C51BE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CD7E1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6AD8C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E0BFCE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3ACB9B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759AB4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60BDAD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FD852F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atient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8F378D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F6EAE7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428AC9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727CD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2B34E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99F0C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EB751E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42" w:type="dxa"/>
            <w:vAlign w:val="bottom"/>
          </w:tcPr>
          <w:p w14:paraId="19CE8AB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</w:tr>
      <w:tr w:rsidR="00BB031B" w:rsidRPr="007843F8" w14:paraId="4346FEA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45C970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F1A348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B5D916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FA01A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C20955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90CFFF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2C59CA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216686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B1610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FE37F2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59153C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4272690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5A37FC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C6A5AA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7246C3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ed Patient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B5878F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C2630D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02B908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254535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0E620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3D1E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288B9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D7F35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C86B540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CFF0C6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F8C683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887163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16C2F1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E569F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C2D1DE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9E14D2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35AE03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947A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C1F5E3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A6E177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BA3087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6E4389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C5C82C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_lung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411D86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BA86FB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7D1A59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0C9F52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ECEE9E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2F1269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62C5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03ACF2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B2954B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424196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8892C0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16ADE1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BD7C2A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F53120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0E85BF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D1C9AA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D669C1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7DFB0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37CD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6A8A99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3</w:t>
            </w:r>
          </w:p>
        </w:tc>
        <w:tc>
          <w:tcPr>
            <w:tcW w:w="1242" w:type="dxa"/>
            <w:vAlign w:val="bottom"/>
          </w:tcPr>
          <w:p w14:paraId="7F7E879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</w:tr>
      <w:tr w:rsidR="00BB031B" w:rsidRPr="007843F8" w14:paraId="4EB07D2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F02A5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395FB5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BD906D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FE90B3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A6079B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22A9D4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DF817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475495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BED3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D1849E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7D8AEA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A6D6FA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3BD33A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C727CC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F28ED1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choalveolar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01BE09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88325D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A4EA8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6A4289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B5479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89B4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6B93BA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3</w:t>
            </w:r>
          </w:p>
        </w:tc>
        <w:tc>
          <w:tcPr>
            <w:tcW w:w="1242" w:type="dxa"/>
            <w:vAlign w:val="bottom"/>
          </w:tcPr>
          <w:p w14:paraId="1B320EC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3</w:t>
            </w:r>
          </w:p>
        </w:tc>
      </w:tr>
      <w:tr w:rsidR="00BB031B" w:rsidRPr="007843F8" w14:paraId="4FB35B0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360926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ADDA9F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4CDA70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08D393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4D7E67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9B2338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46EE3D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283C6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1E7D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48650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D584DF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184F74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EB765F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CCFB9C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817DE1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6AFF26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6F3D97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3E9DDC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DEEF73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8DADA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AAE0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5028F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2</w:t>
            </w:r>
          </w:p>
        </w:tc>
        <w:tc>
          <w:tcPr>
            <w:tcW w:w="1242" w:type="dxa"/>
            <w:vAlign w:val="bottom"/>
          </w:tcPr>
          <w:p w14:paraId="4E4B804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4</w:t>
            </w:r>
          </w:p>
        </w:tc>
      </w:tr>
      <w:tr w:rsidR="00BB031B" w:rsidRPr="007843F8" w14:paraId="1A80697A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50EAC8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EFD225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01C1E8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1CC0B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BE584E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F299F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AE98F3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D28AA7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1785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B138AC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7BF21C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0A45BB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B5B230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25C3FE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80C51C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cell carcinoma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BA9A5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6457D5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2E5715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3A7D3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9E3441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7B8F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3EAAD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2</w:t>
            </w:r>
          </w:p>
        </w:tc>
        <w:tc>
          <w:tcPr>
            <w:tcW w:w="1242" w:type="dxa"/>
            <w:vAlign w:val="bottom"/>
          </w:tcPr>
          <w:p w14:paraId="442C401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4</w:t>
            </w:r>
          </w:p>
        </w:tc>
      </w:tr>
      <w:tr w:rsidR="00BB031B" w:rsidRPr="007843F8" w14:paraId="0C00E04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C60859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DF24F4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3D7DA5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ADF1D8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C7BD40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581D54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0DEE7B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26D48A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9065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C4D8A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EB8361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64CCCED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8A829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63EB91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F4EB87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thelimoa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A07674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912C6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04482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F4FD8B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539F1B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B08B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B8B464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912EE4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2C7001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B5E687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FDAFBF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F0219C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A41E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92166A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16C32F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EED0CB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0CDB0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ACD7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1E9441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CE61BD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535D239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75C3F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90AC74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_stage_lung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D8B6E9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91D9BF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FF57D7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7DC230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3390F6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11857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39066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B7B33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E62893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AB5A2A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CCEC21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2F940C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F36EA4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8C5C94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6C6CD4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3BF0B7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328B8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C412E1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139F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6A637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242" w:type="dxa"/>
            <w:vAlign w:val="bottom"/>
          </w:tcPr>
          <w:p w14:paraId="6576D42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BB031B" w:rsidRPr="007843F8" w14:paraId="432B71B6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52E9DC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86736A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AA8855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E0FA72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98B7EF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793C6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B36736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F653D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B50F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5F241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EF7CAC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B7E492B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4B6342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CFB784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6416FE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76E57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F232CE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37F373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27739B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EED6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86F6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96C7C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1242" w:type="dxa"/>
            <w:vAlign w:val="bottom"/>
          </w:tcPr>
          <w:p w14:paraId="607B768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BB031B" w:rsidRPr="007843F8" w14:paraId="435B43C9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6C9DEB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971380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77FCE9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D266E5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663215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40319D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603240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89C8A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2A93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82B65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09AF2A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3AC475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F4457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BDACF8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458739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0564F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A2FFD9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E1FD93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DD645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5ED7B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5475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70F9F1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1242" w:type="dxa"/>
            <w:vAlign w:val="bottom"/>
          </w:tcPr>
          <w:p w14:paraId="2D57FDB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BB031B" w:rsidRPr="007843F8" w14:paraId="3517B2F5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339BED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95BA0C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B33447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8D5503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A73D59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8D5690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E2C134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BEC78C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2A9B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7966EA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120097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8A9D50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93938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33D060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71CCFB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75ABBB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EE103F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96237C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802C2B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CF465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4185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78659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833074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CE7091F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65F336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D43F4F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319C64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ED8791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1AB603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6981D6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4AC4A4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A9CA6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59D3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42D26B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333FFB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D3B3907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655AFB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0430E4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al_lung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788350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F6728F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39B098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DCA828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FE24E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CDB4E3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3B3B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A21A43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7A5585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B8C8220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407B48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6A6A4E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210C1F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dal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7ED828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DB593E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9F76E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45D4B9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2AE0C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D76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BA6A91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1242" w:type="dxa"/>
            <w:vAlign w:val="bottom"/>
          </w:tcPr>
          <w:p w14:paraId="03B0AA9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BB031B" w:rsidRPr="007843F8" w14:paraId="2C05903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868CC5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774AAE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1CC623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8DFAD5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80AD88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32068D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D61C3E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A4AA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E55A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E97EC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56698E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94DB2B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C7B73B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712069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6994D9F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dal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E7A377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1AE913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104F12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5A40B4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52B1A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58F2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502D72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242" w:type="dxa"/>
            <w:vAlign w:val="bottom"/>
          </w:tcPr>
          <w:p w14:paraId="49053EF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BB031B" w:rsidRPr="007843F8" w14:paraId="31255B2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4CD212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C7D510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E9B139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E4ABC8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43058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DBB04C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AB274E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3C518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0B96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A58CF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A1CE26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386F9F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12614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CEE251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712612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dal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725696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148480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CFF878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1FE800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83A69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C268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57F2A8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242" w:type="dxa"/>
            <w:vAlign w:val="bottom"/>
          </w:tcPr>
          <w:p w14:paraId="2A8ECE2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BB031B" w:rsidRPr="007843F8" w14:paraId="49D4E536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C2F7B9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4A58FB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E88733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3B812B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7B2D03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1EBCB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DEE3D5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7B50CF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0884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038C60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6D11401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55587E8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76A124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B4BD01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67BA35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dal </w:t>
            </w: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036A41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B41CB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629538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A7662B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AB51BC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7AEA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F540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3A6E97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25ED7B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EFA251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D6E5B8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2DB9C79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B2A061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638FA0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2DC853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0EF119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E83289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B84AE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11E159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A2E6ED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0C5AA8B5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B8573D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9BB124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tic_lung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8B9B0B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6BE5FA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067B85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618EB4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06E9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53F2E0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55B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B129E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445FF2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91F1BD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D06CEF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93DCD5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2FA672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B533A8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2F80E5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14B61F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3FA47A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39C96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5435B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E9C6A8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42" w:type="dxa"/>
            <w:vAlign w:val="bottom"/>
          </w:tcPr>
          <w:p w14:paraId="71AF320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BB031B" w:rsidRPr="007843F8" w14:paraId="219BD4AF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97C1D7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9840D1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9F70C8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5A8D4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8E0146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77C197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EE91CA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FFE192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6B94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CCE3AF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EB9310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095EEA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23AF4F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AD3CAA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A12EB8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2E3232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EC7E84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626E19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A8D94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4A49C4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0C836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D19A29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B7F601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EE0971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2F2560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5DA91E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D1BF21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423CF9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CDF054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2D97A0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C2C7D6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D4685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3656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455F0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55A93B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C618F8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911F4A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0E3583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_progres_lung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3CBC6D5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3BB1B9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C1D3A4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85297C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394A3A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856FDA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4DF48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5AA47A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08C2B3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E988DB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5CC05A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F010A2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5EF6AB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CDD9B3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C98515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A745D1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D239B2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03638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0D4B3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C0C5B4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116466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AC5344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D80FE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8B0FCC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8DE044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8571B8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0C77D3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01C17F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CFA51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8FE093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4B8A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1DD76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7DD95B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FA861E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A73FE8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EF886B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F54F61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972BC7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1B3B88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6B9FFF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89D44B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4617A0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3CAD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DA7C7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242" w:type="dxa"/>
            <w:vAlign w:val="bottom"/>
          </w:tcPr>
          <w:p w14:paraId="72E4D41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</w:tr>
      <w:tr w:rsidR="00BB031B" w:rsidRPr="007843F8" w14:paraId="2777A34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9C17B2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E9EF1B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2AB01A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56BEC5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855A82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921D4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1EFE83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AB8BB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B1B1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DEAD25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44951C9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75D5038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3BFB86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D11360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ic_status_lung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853A89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C77FCE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22E058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A97F80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313A79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410634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C9EE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62A2D5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B1B0A0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63BBC707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1DB305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0DB263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256024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 +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8A2C9D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82542B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87E81D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847D0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17801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99E34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B0C40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1242" w:type="dxa"/>
            <w:vAlign w:val="bottom"/>
          </w:tcPr>
          <w:p w14:paraId="585C307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</w:tr>
      <w:tr w:rsidR="00BB031B" w:rsidRPr="007843F8" w14:paraId="420D0924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5CF3F2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AB7367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1B1C8B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C6D67D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C34D99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28CBB9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05771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B72C2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6FE2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F0505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5E4617D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898AA9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9247DD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7FCCA8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7F21E3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 -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E7F06C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A3369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1697E2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7190DB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2ECDE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E4D9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91393E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1242" w:type="dxa"/>
            <w:vAlign w:val="bottom"/>
          </w:tcPr>
          <w:p w14:paraId="2F1E4DB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</w:tr>
      <w:tr w:rsidR="00BB031B" w:rsidRPr="007843F8" w14:paraId="17038AAA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3D6454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E2C21A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E152A90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D0EB70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8910DF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FD0B49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4ACB6C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EC094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C58E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25BA90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16F545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7A19C232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DEB554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83457F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B20903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 +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B48E81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6FBB17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0D3DB2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A8C28F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E0D2B0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7AE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53F046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1242" w:type="dxa"/>
            <w:vAlign w:val="bottom"/>
          </w:tcPr>
          <w:p w14:paraId="4D98CDB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</w:tr>
      <w:tr w:rsidR="00BB031B" w:rsidRPr="007843F8" w14:paraId="6000D93E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93BDFA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8FF6A9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9A854A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9C38C6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DEE95E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4F8844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CF7395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6066A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EBB2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B6FBB7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87873D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6173F3C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B9B0D1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6513472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455C92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 -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A1227B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58B90A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639D87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335AF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34FBD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D24B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567601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1242" w:type="dxa"/>
            <w:vAlign w:val="bottom"/>
          </w:tcPr>
          <w:p w14:paraId="19DF499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</w:tr>
      <w:tr w:rsidR="00BB031B" w:rsidRPr="007843F8" w14:paraId="378E1A7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4E1B3A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1B67CEA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10E2F60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E0515E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4270574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80923C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1ADA38B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67CB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491E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45D789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30E7615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2C7FA3C0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19991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B6D1921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369DD9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+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F675C4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B4ACE0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FCEC70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AB5FAE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2678C4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7DF64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05EFF1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276D707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</w:tr>
      <w:tr w:rsidR="00BB031B" w:rsidRPr="007843F8" w14:paraId="35E9F260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7B9CA8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D9B655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7D8BEC0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BEAF3E7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F9BCEA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7534EC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2031DF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CA13A2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02D8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920562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89637DC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3FBD5E83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B0425A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925CDF7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5A5B4316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-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A29925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7DFC3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E6C87CF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4A2DDD3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24C86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8448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DA8CB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1242" w:type="dxa"/>
            <w:vAlign w:val="bottom"/>
          </w:tcPr>
          <w:p w14:paraId="235645B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031B" w:rsidRPr="007843F8" w14:paraId="220209F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EDFAA0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58B5BC3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E4C13AC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79B5A1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DB1AF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9A53E15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34B7DB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2240B9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D556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52331E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123F508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45116916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344186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669D814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45933FDF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 elevated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D06283A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0420739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01BDA7D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99E3D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C7C298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81204E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3C11711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019ED300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31B" w:rsidRPr="007843F8" w14:paraId="1D56AFC1" w14:textId="77777777" w:rsidTr="00BB031B">
        <w:trPr>
          <w:trHeight w:val="204"/>
        </w:trPr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7F952C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2E95CC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14:paraId="0D9A33BD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FBF9886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44B35B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3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45913E2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85CB3D9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6C514B" w14:textId="77777777" w:rsidR="00BB031B" w:rsidRPr="007843F8" w:rsidRDefault="00BB031B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76C55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D83DAA8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bottom"/>
          </w:tcPr>
          <w:p w14:paraId="766860CE" w14:textId="77777777" w:rsidR="00BB031B" w:rsidRPr="007843F8" w:rsidRDefault="00BB031B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1307F51B" w14:textId="5DC306E4" w:rsidR="00BB031B" w:rsidRPr="00BB031B" w:rsidRDefault="00BB031B" w:rsidP="00BB03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B031B">
        <w:rPr>
          <w:rFonts w:ascii="Times New Roman" w:hAnsi="Times New Roman" w:cs="Times New Roman"/>
          <w:sz w:val="20"/>
          <w:szCs w:val="20"/>
        </w:rPr>
        <w:t xml:space="preserve">ER/PR </w:t>
      </w:r>
      <w:r w:rsidRPr="00BB031B">
        <w:rPr>
          <w:rFonts w:ascii="Times New Roman" w:hAnsi="Times New Roman" w:cs="Times New Roman"/>
          <w:sz w:val="20"/>
          <w:szCs w:val="20"/>
        </w:rPr>
        <w:t>e</w:t>
      </w:r>
      <w:r w:rsidRPr="00BB031B">
        <w:rPr>
          <w:rFonts w:ascii="Times New Roman" w:hAnsi="Times New Roman" w:cs="Times New Roman"/>
          <w:sz w:val="20"/>
          <w:szCs w:val="20"/>
        </w:rPr>
        <w:t>strogen receptor/progesterone receptor</w:t>
      </w:r>
      <w:r w:rsidRPr="00BB031B">
        <w:rPr>
          <w:rFonts w:ascii="Times New Roman" w:hAnsi="Times New Roman" w:cs="Times New Roman"/>
          <w:sz w:val="20"/>
          <w:szCs w:val="20"/>
        </w:rPr>
        <w:t>; HER2: h</w:t>
      </w:r>
      <w:r w:rsidRPr="00BB031B">
        <w:rPr>
          <w:rFonts w:ascii="Times New Roman" w:hAnsi="Times New Roman" w:cs="Times New Roman"/>
          <w:sz w:val="20"/>
          <w:szCs w:val="20"/>
        </w:rPr>
        <w:t>uman epidermal growth factor receptor 2</w:t>
      </w:r>
      <w:r w:rsidRPr="00BB031B">
        <w:rPr>
          <w:rFonts w:ascii="Times New Roman" w:hAnsi="Times New Roman" w:cs="Times New Roman"/>
          <w:sz w:val="20"/>
          <w:szCs w:val="20"/>
        </w:rPr>
        <w:t>; TNBC: t</w:t>
      </w:r>
      <w:r w:rsidRPr="00BB031B">
        <w:rPr>
          <w:rFonts w:ascii="Times New Roman" w:hAnsi="Times New Roman" w:cs="Times New Roman"/>
          <w:sz w:val="20"/>
          <w:szCs w:val="20"/>
        </w:rPr>
        <w:t>riple-negative breast cancer</w:t>
      </w:r>
      <w:r w:rsidRPr="00BB031B">
        <w:rPr>
          <w:rFonts w:ascii="Times New Roman" w:hAnsi="Times New Roman" w:cs="Times New Roman"/>
          <w:sz w:val="20"/>
          <w:szCs w:val="20"/>
        </w:rPr>
        <w:t>; ALK: a</w:t>
      </w:r>
      <w:r w:rsidRPr="00BB031B">
        <w:rPr>
          <w:rFonts w:ascii="Times New Roman" w:hAnsi="Times New Roman" w:cs="Times New Roman"/>
          <w:sz w:val="20"/>
          <w:szCs w:val="20"/>
        </w:rPr>
        <w:t>naplastic lymphoma kinase</w:t>
      </w:r>
      <w:r w:rsidRPr="00BB031B">
        <w:rPr>
          <w:rFonts w:ascii="Times New Roman" w:hAnsi="Times New Roman" w:cs="Times New Roman"/>
          <w:sz w:val="20"/>
          <w:szCs w:val="20"/>
        </w:rPr>
        <w:t>; EGFR: e</w:t>
      </w:r>
      <w:r w:rsidRPr="00BB031B">
        <w:rPr>
          <w:rFonts w:ascii="Times New Roman" w:hAnsi="Times New Roman" w:cs="Times New Roman"/>
          <w:sz w:val="20"/>
          <w:szCs w:val="20"/>
        </w:rPr>
        <w:t>pidermal growth factor receptor</w:t>
      </w:r>
      <w:r w:rsidRPr="00BB031B">
        <w:rPr>
          <w:rFonts w:ascii="Times New Roman" w:hAnsi="Times New Roman" w:cs="Times New Roman"/>
          <w:sz w:val="20"/>
          <w:szCs w:val="20"/>
        </w:rPr>
        <w:t xml:space="preserve">; KRAS: </w:t>
      </w:r>
      <w:r w:rsidRPr="00BB031B">
        <w:rPr>
          <w:rFonts w:ascii="Times New Roman" w:hAnsi="Times New Roman" w:cs="Times New Roman"/>
          <w:sz w:val="20"/>
          <w:szCs w:val="20"/>
        </w:rPr>
        <w:t>KRAS biomarker</w:t>
      </w:r>
      <w:r w:rsidRPr="00BB031B">
        <w:rPr>
          <w:rFonts w:ascii="Times New Roman" w:hAnsi="Times New Roman" w:cs="Times New Roman"/>
          <w:sz w:val="20"/>
          <w:szCs w:val="20"/>
        </w:rPr>
        <w:t>; CEA:</w:t>
      </w:r>
      <w:r w:rsidRPr="00BB031B">
        <w:rPr>
          <w:rFonts w:ascii="Times New Roman" w:hAnsi="Times New Roman" w:cs="Times New Roman"/>
          <w:sz w:val="20"/>
          <w:szCs w:val="20"/>
        </w:rPr>
        <w:t xml:space="preserve"> </w:t>
      </w:r>
      <w:r w:rsidRPr="00BB031B">
        <w:rPr>
          <w:rFonts w:ascii="Times New Roman" w:hAnsi="Times New Roman" w:cs="Times New Roman"/>
          <w:sz w:val="20"/>
          <w:szCs w:val="20"/>
        </w:rPr>
        <w:t>c</w:t>
      </w:r>
      <w:r w:rsidRPr="00BB031B">
        <w:rPr>
          <w:rFonts w:ascii="Times New Roman" w:hAnsi="Times New Roman" w:cs="Times New Roman"/>
          <w:sz w:val="20"/>
          <w:szCs w:val="20"/>
        </w:rPr>
        <w:t>arcinoembryonic antigen</w:t>
      </w:r>
    </w:p>
    <w:p w14:paraId="63E0AA18" w14:textId="15D7CE09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B783B"/>
    <w:multiLevelType w:val="hybridMultilevel"/>
    <w:tmpl w:val="60AC2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34358"/>
    <w:multiLevelType w:val="hybridMultilevel"/>
    <w:tmpl w:val="8C66B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98654A"/>
    <w:multiLevelType w:val="hybridMultilevel"/>
    <w:tmpl w:val="38EC3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D851D3"/>
    <w:multiLevelType w:val="hybridMultilevel"/>
    <w:tmpl w:val="EC287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4216918">
    <w:abstractNumId w:val="3"/>
  </w:num>
  <w:num w:numId="2" w16cid:durableId="1758596195">
    <w:abstractNumId w:val="0"/>
  </w:num>
  <w:num w:numId="3" w16cid:durableId="1927573650">
    <w:abstractNumId w:val="1"/>
  </w:num>
  <w:num w:numId="4" w16cid:durableId="13521439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1B"/>
    <w:rsid w:val="00420DFC"/>
    <w:rsid w:val="00BB031B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4E3AA"/>
  <w15:chartTrackingRefBased/>
  <w15:docId w15:val="{D63900E6-0F84-6F42-A65B-3D5F3B9CE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31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31B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B03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031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B031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B0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1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0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1B"/>
    <w:rPr>
      <w:sz w:val="22"/>
      <w:szCs w:val="22"/>
      <w:lang w:val="en-US"/>
    </w:rPr>
  </w:style>
  <w:style w:type="character" w:customStyle="1" w:styleId="mixed-citation">
    <w:name w:val="mixed-citation"/>
    <w:basedOn w:val="DefaultParagraphFont"/>
    <w:rsid w:val="00BB031B"/>
  </w:style>
  <w:style w:type="character" w:customStyle="1" w:styleId="ref-title">
    <w:name w:val="ref-title"/>
    <w:basedOn w:val="DefaultParagraphFont"/>
    <w:rsid w:val="00BB031B"/>
  </w:style>
  <w:style w:type="character" w:customStyle="1" w:styleId="ref-journal">
    <w:name w:val="ref-journal"/>
    <w:basedOn w:val="DefaultParagraphFont"/>
    <w:rsid w:val="00BB031B"/>
  </w:style>
  <w:style w:type="character" w:customStyle="1" w:styleId="ref-vol">
    <w:name w:val="ref-vol"/>
    <w:basedOn w:val="DefaultParagraphFont"/>
    <w:rsid w:val="00BB031B"/>
  </w:style>
  <w:style w:type="character" w:styleId="Hyperlink">
    <w:name w:val="Hyperlink"/>
    <w:basedOn w:val="DefaultParagraphFont"/>
    <w:uiPriority w:val="99"/>
    <w:unhideWhenUsed/>
    <w:rsid w:val="00BB031B"/>
    <w:rPr>
      <w:color w:val="0000FF"/>
      <w:u w:val="single"/>
    </w:rPr>
  </w:style>
  <w:style w:type="character" w:customStyle="1" w:styleId="nowrap">
    <w:name w:val="nowrap"/>
    <w:basedOn w:val="DefaultParagraphFont"/>
    <w:rsid w:val="00BB031B"/>
  </w:style>
  <w:style w:type="character" w:styleId="UnresolvedMention">
    <w:name w:val="Unresolved Mention"/>
    <w:basedOn w:val="DefaultParagraphFont"/>
    <w:uiPriority w:val="99"/>
    <w:semiHidden/>
    <w:unhideWhenUsed/>
    <w:rsid w:val="00BB03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031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0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3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31B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BB031B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BB031B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5</Words>
  <Characters>3624</Characters>
  <Application>Microsoft Office Word</Application>
  <DocSecurity>0</DocSecurity>
  <Lines>30</Lines>
  <Paragraphs>8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Emad N (JMIR)</cp:lastModifiedBy>
  <cp:revision>1</cp:revision>
  <dcterms:created xsi:type="dcterms:W3CDTF">2022-04-08T16:04:00Z</dcterms:created>
  <dcterms:modified xsi:type="dcterms:W3CDTF">2022-04-08T16:08:00Z</dcterms:modified>
</cp:coreProperties>
</file>